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08B7" w:rsidRDefault="00BF50DA">
      <w:pPr>
        <w:rPr>
          <w:b/>
          <w:bCs/>
          <w:sz w:val="24"/>
          <w:szCs w:val="24"/>
        </w:rPr>
      </w:pPr>
      <w:r w:rsidRPr="00BF50DA">
        <w:rPr>
          <w:b/>
          <w:bCs/>
          <w:sz w:val="24"/>
          <w:szCs w:val="24"/>
        </w:rPr>
        <w:t>Supplementary Tabl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9"/>
        <w:gridCol w:w="990"/>
        <w:gridCol w:w="1348"/>
        <w:gridCol w:w="902"/>
        <w:gridCol w:w="850"/>
        <w:gridCol w:w="1221"/>
        <w:gridCol w:w="959"/>
        <w:gridCol w:w="1291"/>
        <w:gridCol w:w="809"/>
        <w:gridCol w:w="770"/>
        <w:gridCol w:w="1301"/>
        <w:gridCol w:w="630"/>
      </w:tblGrid>
      <w:tr w:rsidR="00B51020" w:rsidRPr="00B51020" w:rsidTr="00B51020">
        <w:trPr>
          <w:trHeight w:val="315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1020" w:rsidRPr="00B24AE3" w:rsidRDefault="00B51020" w:rsidP="00D62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24AE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Table </w:t>
            </w:r>
            <w:r w:rsidR="00057783" w:rsidRPr="00B24AE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</w:t>
            </w:r>
            <w:r w:rsidRPr="00B24AE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1.</w:t>
            </w:r>
            <w:r w:rsidR="00573CFC" w:rsidRPr="00B24AE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812863" w:rsidRPr="00B24AE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</w:t>
            </w:r>
            <w:r w:rsidR="00D62B6C" w:rsidRPr="00B24AE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le</w:t>
            </w:r>
            <w:r w:rsidRPr="00B24AE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573CFC" w:rsidRPr="00B24AE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</w:t>
            </w:r>
            <w:r w:rsidRPr="00B24AE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popharyngeal cancer incidence and mortality metrics in 2020 for different geographic and socioeconomic categories.</w:t>
            </w:r>
          </w:p>
        </w:tc>
      </w:tr>
      <w:tr w:rsidR="00B51020" w:rsidRPr="00B51020" w:rsidTr="00B51020">
        <w:trPr>
          <w:trHeight w:val="315"/>
        </w:trPr>
        <w:tc>
          <w:tcPr>
            <w:tcW w:w="729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2049" w:type="pct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cidence</w:t>
            </w:r>
          </w:p>
        </w:tc>
        <w:tc>
          <w:tcPr>
            <w:tcW w:w="1979" w:type="pct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ortality</w:t>
            </w:r>
          </w:p>
        </w:tc>
        <w:tc>
          <w:tcPr>
            <w:tcW w:w="243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IR</w:t>
            </w:r>
          </w:p>
        </w:tc>
      </w:tr>
      <w:tr w:rsidR="00B51020" w:rsidRPr="00B51020" w:rsidTr="007A6428">
        <w:trPr>
          <w:trHeight w:val="315"/>
        </w:trPr>
        <w:tc>
          <w:tcPr>
            <w:tcW w:w="729" w:type="pct"/>
            <w:vMerge/>
            <w:shd w:val="clear" w:color="auto" w:fill="D9D9D9" w:themeFill="background1" w:themeFillShade="D9"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shd w:val="clear" w:color="auto" w:fill="D9D9D9" w:themeFill="background1" w:themeFillShade="D9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520" w:type="pct"/>
            <w:shd w:val="clear" w:color="auto" w:fill="D9D9D9" w:themeFill="background1" w:themeFillShade="D9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ncertainty interval</w:t>
            </w:r>
          </w:p>
        </w:tc>
        <w:tc>
          <w:tcPr>
            <w:tcW w:w="348" w:type="pct"/>
            <w:shd w:val="clear" w:color="auto" w:fill="D9D9D9" w:themeFill="background1" w:themeFillShade="D9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rude rate</w:t>
            </w:r>
          </w:p>
        </w:tc>
        <w:tc>
          <w:tcPr>
            <w:tcW w:w="328" w:type="pct"/>
            <w:shd w:val="clear" w:color="auto" w:fill="D9D9D9" w:themeFill="background1" w:themeFillShade="D9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S</w:t>
            </w:r>
            <w:r w:rsidR="007A64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</w:t>
            </w: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471" w:type="pct"/>
            <w:shd w:val="clear" w:color="auto" w:fill="D9D9D9" w:themeFill="background1" w:themeFillShade="D9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umulative risk (%)</w:t>
            </w:r>
          </w:p>
        </w:tc>
        <w:tc>
          <w:tcPr>
            <w:tcW w:w="370" w:type="pct"/>
            <w:shd w:val="clear" w:color="auto" w:fill="D9D9D9" w:themeFill="background1" w:themeFillShade="D9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498" w:type="pct"/>
            <w:shd w:val="clear" w:color="auto" w:fill="D9D9D9" w:themeFill="background1" w:themeFillShade="D9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ncertainty interval</w:t>
            </w:r>
          </w:p>
        </w:tc>
        <w:tc>
          <w:tcPr>
            <w:tcW w:w="312" w:type="pct"/>
            <w:shd w:val="clear" w:color="auto" w:fill="D9D9D9" w:themeFill="background1" w:themeFillShade="D9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rude rate</w:t>
            </w:r>
          </w:p>
        </w:tc>
        <w:tc>
          <w:tcPr>
            <w:tcW w:w="297" w:type="pct"/>
            <w:shd w:val="clear" w:color="auto" w:fill="D9D9D9" w:themeFill="background1" w:themeFillShade="D9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S</w:t>
            </w:r>
            <w:r w:rsidR="007A64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</w:t>
            </w: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02" w:type="pct"/>
            <w:shd w:val="clear" w:color="auto" w:fill="D9D9D9" w:themeFill="background1" w:themeFillShade="D9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umulative risk (%)</w:t>
            </w:r>
          </w:p>
        </w:tc>
        <w:tc>
          <w:tcPr>
            <w:tcW w:w="243" w:type="pct"/>
            <w:vMerge/>
            <w:shd w:val="clear" w:color="auto" w:fill="D9D9D9" w:themeFill="background1" w:themeFillShade="D9"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51020" w:rsidRPr="00B51020" w:rsidTr="007A6428">
        <w:trPr>
          <w:trHeight w:val="31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orld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7025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63472.7-77759.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  <w:r w:rsidR="003971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  <w:r w:rsidR="003971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3230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28352.2-36804.3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</w:p>
        </w:tc>
      </w:tr>
      <w:tr w:rsidR="00B51020" w:rsidRPr="00B51020" w:rsidTr="00B51020">
        <w:trPr>
          <w:trHeight w:val="315"/>
        </w:trPr>
        <w:tc>
          <w:tcPr>
            <w:tcW w:w="5000" w:type="pct"/>
            <w:gridSpan w:val="12"/>
            <w:shd w:val="clear" w:color="auto" w:fill="F2F2F2" w:themeFill="background1" w:themeFillShade="F2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HO regions</w:t>
            </w:r>
          </w:p>
        </w:tc>
      </w:tr>
      <w:tr w:rsidR="00B51020" w:rsidRPr="00B51020" w:rsidTr="007A6428">
        <w:trPr>
          <w:trHeight w:val="31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HO Africa (AFRO)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1079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434.6-2678.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79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281.6-2244.2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</w:tr>
      <w:tr w:rsidR="00B51020" w:rsidRPr="00B51020" w:rsidTr="007A6428">
        <w:trPr>
          <w:trHeight w:val="31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HO Americas (PAHO)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4068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3596.1-4601.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  <w:r w:rsidR="003971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146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1214.0-1770.3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</w:tr>
      <w:tr w:rsidR="00B51020" w:rsidRPr="00B51020" w:rsidTr="007A6428">
        <w:trPr>
          <w:trHeight w:val="31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HO East Mediterranean (EMRO)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196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1156.8-3334.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92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527.4-1632.9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  <w:r w:rsidR="003971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</w:p>
        </w:tc>
      </w:tr>
      <w:tr w:rsidR="00B51020" w:rsidRPr="00B51020" w:rsidTr="007A6428">
        <w:trPr>
          <w:trHeight w:val="31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HO Europe (EURO)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17189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14983.9-19718.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3.8</w:t>
            </w:r>
            <w:r w:rsidR="003971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  <w:r w:rsidR="003971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863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7241.7-10291.6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1.9</w:t>
            </w:r>
            <w:r w:rsidR="003971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  <w:r w:rsidR="003971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  <w:r w:rsidR="003971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B51020" w:rsidRPr="00B51020" w:rsidTr="007A6428">
        <w:trPr>
          <w:trHeight w:val="31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HO South-East Asia (SEARO)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31315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28633.5-34247.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39717C"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3.2</w:t>
            </w:r>
            <w:r w:rsidR="003971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1304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9960.1-17080.1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  <w:r w:rsidR="003971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  <w:r w:rsidR="003971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</w:tr>
      <w:tr w:rsidR="00B51020" w:rsidRPr="00B51020" w:rsidTr="007A6428">
        <w:trPr>
          <w:trHeight w:val="31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HO Western Pacific (WPRO)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14613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10091.0-21161.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1.5</w:t>
            </w:r>
            <w:r w:rsidR="003971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742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4171.3-13227.5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49</w:t>
            </w:r>
          </w:p>
        </w:tc>
      </w:tr>
      <w:tr w:rsidR="00B51020" w:rsidRPr="00B51020" w:rsidTr="00B51020">
        <w:trPr>
          <w:trHeight w:val="315"/>
        </w:trPr>
        <w:tc>
          <w:tcPr>
            <w:tcW w:w="5000" w:type="pct"/>
            <w:gridSpan w:val="12"/>
            <w:shd w:val="clear" w:color="auto" w:fill="F2F2F2" w:themeFill="background1" w:themeFillShade="F2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tinent</w:t>
            </w:r>
          </w:p>
        </w:tc>
      </w:tr>
      <w:tr w:rsidR="00B51020" w:rsidRPr="00B51020" w:rsidTr="007A6428">
        <w:trPr>
          <w:trHeight w:val="31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1353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577.9-3167.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  <w:r w:rsidR="003971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96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366.7-2539.4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  <w:r w:rsidR="003971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B51020" w:rsidRPr="00B51020" w:rsidTr="007A6428">
        <w:trPr>
          <w:trHeight w:val="31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47903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43415.8-52853.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39717C"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  <w:r w:rsidR="003971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  <w:r w:rsidR="003971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2136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17498.2-26076.5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  <w:r w:rsidR="003971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</w:tr>
      <w:tr w:rsidR="00B51020" w:rsidRPr="00B51020" w:rsidTr="007A6428">
        <w:trPr>
          <w:trHeight w:val="31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16727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15702.0-17818.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4.6</w:t>
            </w:r>
            <w:r w:rsidR="003971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2.7</w:t>
            </w:r>
            <w:r w:rsidR="003971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843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7551.4-9417.5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  <w:r w:rsidR="003971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  <w:r w:rsidR="003971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  <w:r w:rsidR="003971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B51020" w:rsidRPr="00B51020" w:rsidTr="007A6428">
        <w:trPr>
          <w:trHeight w:val="31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atin America and the Caribbean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205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1643.2-2567.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787.7-1060.6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</w:tr>
      <w:tr w:rsidR="00B51020" w:rsidRPr="00B51020" w:rsidTr="007A6428">
        <w:trPr>
          <w:trHeight w:val="31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orthern America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1919.2-2113.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  <w:r w:rsidR="003971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500.1-609.3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  <w:r w:rsidR="003971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</w:tr>
      <w:tr w:rsidR="00B51020" w:rsidRPr="00B51020" w:rsidTr="007A6428">
        <w:trPr>
          <w:trHeight w:val="31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163.5-252.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52.4-116.2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39</w:t>
            </w:r>
          </w:p>
        </w:tc>
      </w:tr>
      <w:tr w:rsidR="00B51020" w:rsidRPr="00B51020" w:rsidTr="00B51020">
        <w:trPr>
          <w:trHeight w:val="315"/>
        </w:trPr>
        <w:tc>
          <w:tcPr>
            <w:tcW w:w="5000" w:type="pct"/>
            <w:gridSpan w:val="12"/>
            <w:shd w:val="clear" w:color="auto" w:fill="F2F2F2" w:themeFill="background1" w:themeFillShade="F2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orld Bank income levels</w:t>
            </w:r>
          </w:p>
        </w:tc>
      </w:tr>
      <w:tr w:rsidR="00B51020" w:rsidRPr="00B51020" w:rsidTr="007A6428">
        <w:trPr>
          <w:trHeight w:val="31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Low income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312.2-1059.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198.5-778.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68</w:t>
            </w:r>
          </w:p>
        </w:tc>
      </w:tr>
      <w:tr w:rsidR="00B51020" w:rsidRPr="00B51020" w:rsidTr="007A6428">
        <w:trPr>
          <w:trHeight w:val="31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ow middle income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36508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32787.5-40650.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  <w:r w:rsidR="003971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2.9</w:t>
            </w:r>
            <w:r w:rsidR="003971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1590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11802.2-21423.2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39717C"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  <w:r w:rsidR="003971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</w:tr>
      <w:tr w:rsidR="00B51020" w:rsidRPr="00B51020" w:rsidTr="007A6428">
        <w:trPr>
          <w:trHeight w:val="31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1396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12513.3-15582.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7257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6083.7-8656.6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</w:p>
        </w:tc>
      </w:tr>
      <w:tr w:rsidR="00B51020" w:rsidRPr="00B51020" w:rsidTr="007A6428">
        <w:trPr>
          <w:trHeight w:val="31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19198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18043.9-20425.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3.1</w:t>
            </w:r>
            <w:r w:rsidR="003971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  <w:r w:rsidR="003971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875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7956.4-9624.9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1.4</w:t>
            </w:r>
            <w:r w:rsidR="003971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</w:tr>
      <w:tr w:rsidR="00B51020" w:rsidRPr="00B51020" w:rsidTr="00B51020">
        <w:trPr>
          <w:trHeight w:val="315"/>
        </w:trPr>
        <w:tc>
          <w:tcPr>
            <w:tcW w:w="5000" w:type="pct"/>
            <w:gridSpan w:val="12"/>
            <w:shd w:val="clear" w:color="auto" w:fill="F2F2F2" w:themeFill="background1" w:themeFillShade="F2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DI categories</w:t>
            </w:r>
          </w:p>
        </w:tc>
      </w:tr>
      <w:tr w:rsidR="00B51020" w:rsidRPr="00B51020" w:rsidTr="007A6428">
        <w:trPr>
          <w:trHeight w:val="31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ow HDI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741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314.2-1747.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  <w:r w:rsidR="003971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209.6-1422.3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73</w:t>
            </w:r>
          </w:p>
        </w:tc>
      </w:tr>
      <w:tr w:rsidR="00B51020" w:rsidRPr="00B51020" w:rsidTr="007A6428">
        <w:trPr>
          <w:trHeight w:val="31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dium HDI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34043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30895.5-37511.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2.9</w:t>
            </w:r>
            <w:r w:rsidR="003971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3.3</w:t>
            </w:r>
            <w:r w:rsidR="003971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1446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10310.2-20282.9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  <w:r w:rsidR="003971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1.4</w:t>
            </w:r>
            <w:r w:rsidR="003971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</w:tr>
      <w:tr w:rsidR="00B51020" w:rsidRPr="00B51020" w:rsidTr="007A6428">
        <w:trPr>
          <w:trHeight w:val="31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igh HDI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11477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10029.5-13133.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601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5053.5-7149.9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53</w:t>
            </w:r>
          </w:p>
        </w:tc>
      </w:tr>
      <w:tr w:rsidR="00B51020" w:rsidRPr="00B51020" w:rsidTr="007A6428">
        <w:trPr>
          <w:trHeight w:val="31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ery high HDI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2398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22574.4-25481.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3.1</w:t>
            </w:r>
            <w:r w:rsidR="003971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1.9</w:t>
            </w:r>
            <w:r w:rsidR="003971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11284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10154.2-12539.5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1.5</w:t>
            </w:r>
            <w:r w:rsidR="003971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51020" w:rsidRPr="00B51020" w:rsidRDefault="00B51020" w:rsidP="00B510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020"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</w:p>
        </w:tc>
      </w:tr>
      <w:tr w:rsidR="00B51020" w:rsidRPr="00B51020" w:rsidTr="00B51020">
        <w:trPr>
          <w:trHeight w:val="315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020" w:rsidRPr="00B24AE3" w:rsidRDefault="007A6428" w:rsidP="0022549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4AE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SIR:</w:t>
            </w:r>
            <w:r w:rsidRPr="00B24AE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Age-standardized incidence rate; </w:t>
            </w:r>
            <w:r w:rsidRPr="00B24AE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SMR:</w:t>
            </w:r>
            <w:r w:rsidRPr="00B24AE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Age-standardized mortality rate; </w:t>
            </w:r>
            <w:r w:rsidRPr="00B24AE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IR:</w:t>
            </w:r>
            <w:r w:rsidRPr="00B24AE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Mortality-to-incidence ratio; </w:t>
            </w:r>
            <w:r w:rsidRPr="00B24AE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WHO:</w:t>
            </w:r>
            <w:r w:rsidRPr="00B24AE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World Health Organization; </w:t>
            </w:r>
            <w:r w:rsidRPr="00B24AE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HDI:</w:t>
            </w:r>
            <w:r w:rsidRPr="00B24AE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Human Development Index</w:t>
            </w:r>
            <w:r w:rsidR="00225493" w:rsidRPr="00B24AE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 Rates are presented per 100000 population.</w:t>
            </w:r>
          </w:p>
        </w:tc>
      </w:tr>
    </w:tbl>
    <w:p w:rsidR="00BF50DA" w:rsidRDefault="00BF50DA">
      <w:pPr>
        <w:rPr>
          <w:b/>
          <w:bCs/>
          <w:sz w:val="24"/>
          <w:szCs w:val="24"/>
        </w:rPr>
      </w:pPr>
    </w:p>
    <w:p w:rsidR="00057783" w:rsidRDefault="00057783">
      <w:pPr>
        <w:rPr>
          <w:b/>
          <w:bCs/>
          <w:sz w:val="24"/>
          <w:szCs w:val="24"/>
        </w:rPr>
      </w:pPr>
    </w:p>
    <w:p w:rsidR="00AE4690" w:rsidRDefault="00AE4690">
      <w:pPr>
        <w:rPr>
          <w:b/>
          <w:bCs/>
          <w:sz w:val="24"/>
          <w:szCs w:val="24"/>
        </w:rPr>
      </w:pPr>
    </w:p>
    <w:p w:rsidR="00AE4690" w:rsidRDefault="00AE4690">
      <w:pPr>
        <w:rPr>
          <w:b/>
          <w:bCs/>
          <w:sz w:val="24"/>
          <w:szCs w:val="24"/>
        </w:rPr>
      </w:pPr>
    </w:p>
    <w:p w:rsidR="00AE4690" w:rsidRDefault="00AE4690">
      <w:pPr>
        <w:rPr>
          <w:b/>
          <w:bCs/>
          <w:sz w:val="24"/>
          <w:szCs w:val="24"/>
        </w:rPr>
      </w:pPr>
    </w:p>
    <w:p w:rsidR="00AE4690" w:rsidRDefault="00AE4690">
      <w:pPr>
        <w:rPr>
          <w:b/>
          <w:bCs/>
          <w:sz w:val="24"/>
          <w:szCs w:val="24"/>
        </w:rPr>
      </w:pPr>
    </w:p>
    <w:p w:rsidR="002B397D" w:rsidRDefault="002B397D">
      <w:pPr>
        <w:rPr>
          <w:b/>
          <w:bCs/>
          <w:sz w:val="24"/>
          <w:szCs w:val="24"/>
        </w:rPr>
      </w:pPr>
    </w:p>
    <w:p w:rsidR="002B397D" w:rsidRDefault="002B397D">
      <w:pPr>
        <w:rPr>
          <w:b/>
          <w:bCs/>
          <w:sz w:val="24"/>
          <w:szCs w:val="24"/>
        </w:rPr>
      </w:pPr>
    </w:p>
    <w:p w:rsidR="002B397D" w:rsidRDefault="002B397D">
      <w:pPr>
        <w:rPr>
          <w:b/>
          <w:bCs/>
          <w:sz w:val="24"/>
          <w:szCs w:val="24"/>
        </w:rPr>
      </w:pPr>
    </w:p>
    <w:p w:rsidR="002B397D" w:rsidRDefault="002B397D">
      <w:pPr>
        <w:rPr>
          <w:b/>
          <w:bCs/>
          <w:sz w:val="24"/>
          <w:szCs w:val="24"/>
        </w:rPr>
      </w:pPr>
    </w:p>
    <w:p w:rsidR="00057783" w:rsidRDefault="00057783">
      <w:pPr>
        <w:rPr>
          <w:b/>
          <w:bCs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2"/>
        <w:gridCol w:w="1392"/>
        <w:gridCol w:w="1392"/>
        <w:gridCol w:w="2138"/>
        <w:gridCol w:w="1724"/>
        <w:gridCol w:w="1392"/>
        <w:gridCol w:w="2138"/>
        <w:gridCol w:w="1392"/>
      </w:tblGrid>
      <w:tr w:rsidR="00AE4690" w:rsidRPr="00050015" w:rsidTr="00AE4690">
        <w:trPr>
          <w:trHeight w:val="315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4690" w:rsidRPr="00050015" w:rsidRDefault="00AE4690" w:rsidP="00D62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7026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2</w:t>
            </w:r>
            <w:r w:rsidRPr="0087026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M</w:t>
            </w:r>
            <w:r w:rsidR="00D62B6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le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hypopharyngeal cancer incidence and mortality metrics for age groups.</w:t>
            </w:r>
          </w:p>
        </w:tc>
      </w:tr>
      <w:tr w:rsidR="00AE4690" w:rsidRPr="00050015" w:rsidTr="00AE4690">
        <w:trPr>
          <w:trHeight w:val="315"/>
        </w:trPr>
        <w:tc>
          <w:tcPr>
            <w:tcW w:w="537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E4690" w:rsidRPr="008B1EA8" w:rsidRDefault="00AE4690" w:rsidP="00AE46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B1EA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ge group</w:t>
            </w:r>
          </w:p>
        </w:tc>
        <w:tc>
          <w:tcPr>
            <w:tcW w:w="1898" w:type="pct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E4690" w:rsidRPr="008B1EA8" w:rsidRDefault="00AE4690" w:rsidP="00AE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1EA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ncidence</w:t>
            </w:r>
          </w:p>
        </w:tc>
        <w:tc>
          <w:tcPr>
            <w:tcW w:w="2026" w:type="pct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E4690" w:rsidRPr="008B1EA8" w:rsidRDefault="00AE4690" w:rsidP="00AE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1EA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ortality</w:t>
            </w:r>
          </w:p>
        </w:tc>
        <w:tc>
          <w:tcPr>
            <w:tcW w:w="539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E4690" w:rsidRPr="008B1EA8" w:rsidRDefault="00AE4690" w:rsidP="00AE46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B1EA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IR</w:t>
            </w:r>
          </w:p>
        </w:tc>
      </w:tr>
      <w:tr w:rsidR="00AE4690" w:rsidRPr="00050015" w:rsidTr="00AE4690">
        <w:trPr>
          <w:trHeight w:val="315"/>
        </w:trPr>
        <w:tc>
          <w:tcPr>
            <w:tcW w:w="537" w:type="pct"/>
            <w:vMerge/>
            <w:shd w:val="clear" w:color="auto" w:fill="D9D9D9" w:themeFill="background1" w:themeFillShade="D9"/>
            <w:noWrap/>
            <w:vAlign w:val="center"/>
            <w:hideMark/>
          </w:tcPr>
          <w:p w:rsidR="00AE4690" w:rsidRPr="00050015" w:rsidRDefault="00AE4690" w:rsidP="00AE46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37" w:type="pct"/>
            <w:shd w:val="clear" w:color="auto" w:fill="D9D9D9" w:themeFill="background1" w:themeFillShade="D9"/>
            <w:noWrap/>
            <w:vAlign w:val="center"/>
            <w:hideMark/>
          </w:tcPr>
          <w:p w:rsidR="00AE4690" w:rsidRPr="008B1EA8" w:rsidRDefault="00AE4690" w:rsidP="00AE46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B1EA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537" w:type="pct"/>
            <w:shd w:val="clear" w:color="auto" w:fill="D9D9D9" w:themeFill="background1" w:themeFillShade="D9"/>
            <w:noWrap/>
            <w:vAlign w:val="center"/>
            <w:hideMark/>
          </w:tcPr>
          <w:p w:rsidR="00AE4690" w:rsidRPr="008B1EA8" w:rsidRDefault="00AE4690" w:rsidP="00AE46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B1EA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rude rate</w:t>
            </w:r>
          </w:p>
        </w:tc>
        <w:tc>
          <w:tcPr>
            <w:tcW w:w="825" w:type="pct"/>
            <w:shd w:val="clear" w:color="auto" w:fill="D9D9D9" w:themeFill="background1" w:themeFillShade="D9"/>
            <w:noWrap/>
            <w:vAlign w:val="center"/>
            <w:hideMark/>
          </w:tcPr>
          <w:p w:rsidR="00AE4690" w:rsidRPr="008B1EA8" w:rsidRDefault="00AE4690" w:rsidP="00AE46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B1EA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umulative risk (%)</w:t>
            </w:r>
          </w:p>
        </w:tc>
        <w:tc>
          <w:tcPr>
            <w:tcW w:w="665" w:type="pct"/>
            <w:shd w:val="clear" w:color="auto" w:fill="D9D9D9" w:themeFill="background1" w:themeFillShade="D9"/>
            <w:noWrap/>
            <w:vAlign w:val="center"/>
            <w:hideMark/>
          </w:tcPr>
          <w:p w:rsidR="00AE4690" w:rsidRPr="008B1EA8" w:rsidRDefault="00AE4690" w:rsidP="00AE46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B1EA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537" w:type="pct"/>
            <w:shd w:val="clear" w:color="auto" w:fill="D9D9D9" w:themeFill="background1" w:themeFillShade="D9"/>
            <w:noWrap/>
            <w:vAlign w:val="center"/>
            <w:hideMark/>
          </w:tcPr>
          <w:p w:rsidR="00AE4690" w:rsidRPr="008B1EA8" w:rsidRDefault="00AE4690" w:rsidP="00AE46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B1EA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rude rate</w:t>
            </w:r>
          </w:p>
        </w:tc>
        <w:tc>
          <w:tcPr>
            <w:tcW w:w="825" w:type="pct"/>
            <w:shd w:val="clear" w:color="auto" w:fill="D9D9D9" w:themeFill="background1" w:themeFillShade="D9"/>
            <w:noWrap/>
            <w:vAlign w:val="center"/>
            <w:hideMark/>
          </w:tcPr>
          <w:p w:rsidR="00AE4690" w:rsidRPr="008B1EA8" w:rsidRDefault="00AE4690" w:rsidP="00AE46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B1EA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umulative risk (%)</w:t>
            </w:r>
          </w:p>
        </w:tc>
        <w:tc>
          <w:tcPr>
            <w:tcW w:w="539" w:type="pct"/>
            <w:vMerge/>
            <w:shd w:val="clear" w:color="auto" w:fill="D9D9D9" w:themeFill="background1" w:themeFillShade="D9"/>
            <w:vAlign w:val="center"/>
          </w:tcPr>
          <w:p w:rsidR="00AE4690" w:rsidRPr="00050015" w:rsidRDefault="00AE4690" w:rsidP="00AE46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AE4690" w:rsidRPr="00050015" w:rsidTr="00AE4690">
        <w:trPr>
          <w:trHeight w:val="315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:rsidR="00AE4690" w:rsidRPr="00050015" w:rsidRDefault="00AE4690" w:rsidP="00AE46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500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to 9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35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0.01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13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0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0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0</w:t>
            </w:r>
          </w:p>
        </w:tc>
      </w:tr>
      <w:tr w:rsidR="00AE4690" w:rsidRPr="00050015" w:rsidTr="00AE4690">
        <w:trPr>
          <w:trHeight w:val="315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:rsidR="00AE4690" w:rsidRPr="00050015" w:rsidRDefault="00AE4690" w:rsidP="00AE46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500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 to 19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83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0.01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51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0.01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0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1</w:t>
            </w:r>
            <w:r w:rsidR="0039717C">
              <w:rPr>
                <w:sz w:val="24"/>
                <w:szCs w:val="24"/>
              </w:rPr>
              <w:t>.00</w:t>
            </w:r>
          </w:p>
        </w:tc>
      </w:tr>
      <w:tr w:rsidR="00AE4690" w:rsidRPr="00050015" w:rsidTr="00AE4690">
        <w:trPr>
          <w:trHeight w:val="315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:rsidR="00AE4690" w:rsidRPr="00050015" w:rsidRDefault="00AE4690" w:rsidP="00AE46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500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 to 29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391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0.05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173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0.03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0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0.6</w:t>
            </w:r>
            <w:r w:rsidR="0039717C">
              <w:rPr>
                <w:sz w:val="24"/>
                <w:szCs w:val="24"/>
              </w:rPr>
              <w:t>0</w:t>
            </w:r>
          </w:p>
        </w:tc>
      </w:tr>
      <w:tr w:rsidR="00AE4690" w:rsidRPr="00050015" w:rsidTr="00AE4690">
        <w:trPr>
          <w:trHeight w:val="315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:rsidR="00AE4690" w:rsidRPr="00050015" w:rsidRDefault="00AE4690" w:rsidP="00AE46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500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 to 39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1692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0.29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864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0.15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0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0.52</w:t>
            </w:r>
          </w:p>
        </w:tc>
      </w:tr>
      <w:tr w:rsidR="00AE4690" w:rsidRPr="00050015" w:rsidTr="00AE4690">
        <w:trPr>
          <w:trHeight w:val="315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:rsidR="00AE4690" w:rsidRPr="00050015" w:rsidRDefault="00AE4690" w:rsidP="00AE46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500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0 to 49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789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1.6</w:t>
            </w:r>
            <w:r w:rsidR="0039717C">
              <w:rPr>
                <w:sz w:val="24"/>
                <w:szCs w:val="24"/>
              </w:rPr>
              <w:t>0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0.02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3044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0.62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0.01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0.39</w:t>
            </w:r>
          </w:p>
        </w:tc>
      </w:tr>
      <w:tr w:rsidR="00AE4690" w:rsidRPr="00050015" w:rsidTr="00AE4690">
        <w:trPr>
          <w:trHeight w:val="315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:rsidR="00AE4690" w:rsidRPr="00050015" w:rsidRDefault="00AE4690" w:rsidP="00AE46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500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0 to 59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18369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4.4</w:t>
            </w:r>
            <w:r w:rsidR="0039717C">
              <w:rPr>
                <w:sz w:val="24"/>
                <w:szCs w:val="24"/>
              </w:rPr>
              <w:t>0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0.0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701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1.7</w:t>
            </w:r>
            <w:r w:rsidR="0039717C">
              <w:rPr>
                <w:sz w:val="24"/>
                <w:szCs w:val="24"/>
              </w:rPr>
              <w:t>0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0.02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0.39</w:t>
            </w:r>
          </w:p>
        </w:tc>
      </w:tr>
      <w:tr w:rsidR="00AE4690" w:rsidRPr="00050015" w:rsidTr="00AE4690">
        <w:trPr>
          <w:trHeight w:val="315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:rsidR="00AE4690" w:rsidRPr="00050015" w:rsidRDefault="00AE4690" w:rsidP="00AE46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500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 to 69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22943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8</w:t>
            </w:r>
            <w:r w:rsidR="0039717C">
              <w:rPr>
                <w:sz w:val="24"/>
                <w:szCs w:val="24"/>
              </w:rPr>
              <w:t>.00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0.08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10228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3.6</w:t>
            </w:r>
            <w:r w:rsidR="0039717C">
              <w:rPr>
                <w:sz w:val="24"/>
                <w:szCs w:val="24"/>
              </w:rPr>
              <w:t>0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0.04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0.45</w:t>
            </w:r>
          </w:p>
        </w:tc>
      </w:tr>
      <w:tr w:rsidR="00AE4690" w:rsidRPr="00050015" w:rsidTr="00AE4690">
        <w:trPr>
          <w:trHeight w:val="315"/>
        </w:trPr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690" w:rsidRPr="00050015" w:rsidRDefault="00AE4690" w:rsidP="00AE46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500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0+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18923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9.6</w:t>
            </w:r>
            <w:r w:rsidR="0039717C">
              <w:rPr>
                <w:sz w:val="24"/>
                <w:szCs w:val="24"/>
              </w:rPr>
              <w:t>0</w:t>
            </w:r>
          </w:p>
        </w:tc>
        <w:tc>
          <w:tcPr>
            <w:tcW w:w="8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0.18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10914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5.5</w:t>
            </w:r>
            <w:r w:rsidR="0039717C">
              <w:rPr>
                <w:sz w:val="24"/>
                <w:szCs w:val="24"/>
              </w:rPr>
              <w:t>0</w:t>
            </w:r>
          </w:p>
        </w:tc>
        <w:tc>
          <w:tcPr>
            <w:tcW w:w="8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0.11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690" w:rsidRPr="00025F63" w:rsidRDefault="00AE4690" w:rsidP="00AE469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25F63">
              <w:rPr>
                <w:sz w:val="24"/>
                <w:szCs w:val="24"/>
              </w:rPr>
              <w:t>0.57</w:t>
            </w:r>
          </w:p>
        </w:tc>
      </w:tr>
      <w:tr w:rsidR="00AE4690" w:rsidRPr="00050015" w:rsidTr="00AE4690">
        <w:trPr>
          <w:trHeight w:val="315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4690" w:rsidRPr="00B24AE3" w:rsidRDefault="00AE4690" w:rsidP="00AE469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4AE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MIR: </w:t>
            </w:r>
            <w:r w:rsidRPr="00B24AE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ortality-to-incidence ratio</w:t>
            </w:r>
          </w:p>
        </w:tc>
      </w:tr>
    </w:tbl>
    <w:p w:rsidR="00057783" w:rsidRDefault="00057783">
      <w:pPr>
        <w:rPr>
          <w:b/>
          <w:bCs/>
          <w:sz w:val="24"/>
          <w:szCs w:val="24"/>
        </w:rPr>
      </w:pPr>
    </w:p>
    <w:p w:rsidR="00057783" w:rsidRDefault="00057783">
      <w:pPr>
        <w:rPr>
          <w:b/>
          <w:bCs/>
          <w:sz w:val="24"/>
          <w:szCs w:val="24"/>
        </w:rPr>
      </w:pPr>
    </w:p>
    <w:p w:rsidR="00057783" w:rsidRDefault="00057783">
      <w:pPr>
        <w:rPr>
          <w:b/>
          <w:bCs/>
          <w:sz w:val="24"/>
          <w:szCs w:val="24"/>
        </w:rPr>
      </w:pPr>
    </w:p>
    <w:p w:rsidR="00AE4690" w:rsidRDefault="00AE4690">
      <w:pPr>
        <w:rPr>
          <w:b/>
          <w:bCs/>
          <w:sz w:val="24"/>
          <w:szCs w:val="24"/>
        </w:rPr>
      </w:pPr>
    </w:p>
    <w:p w:rsidR="00AE4690" w:rsidRDefault="00AE4690">
      <w:pPr>
        <w:rPr>
          <w:b/>
          <w:bCs/>
          <w:sz w:val="24"/>
          <w:szCs w:val="24"/>
        </w:rPr>
      </w:pPr>
    </w:p>
    <w:p w:rsidR="00AE4690" w:rsidRDefault="00AE4690">
      <w:pPr>
        <w:rPr>
          <w:b/>
          <w:bCs/>
          <w:sz w:val="24"/>
          <w:szCs w:val="24"/>
        </w:rPr>
      </w:pPr>
    </w:p>
    <w:p w:rsidR="00AE4690" w:rsidRDefault="00AE4690">
      <w:pPr>
        <w:rPr>
          <w:b/>
          <w:bCs/>
          <w:sz w:val="24"/>
          <w:szCs w:val="24"/>
        </w:rPr>
      </w:pPr>
    </w:p>
    <w:p w:rsidR="00AE4690" w:rsidRDefault="00AE4690">
      <w:pPr>
        <w:rPr>
          <w:b/>
          <w:bCs/>
          <w:sz w:val="24"/>
          <w:szCs w:val="24"/>
        </w:rPr>
      </w:pPr>
    </w:p>
    <w:p w:rsidR="00AE4690" w:rsidRDefault="00AE4690">
      <w:pPr>
        <w:rPr>
          <w:b/>
          <w:bCs/>
          <w:sz w:val="24"/>
          <w:szCs w:val="24"/>
        </w:rPr>
      </w:pPr>
    </w:p>
    <w:p w:rsidR="00057783" w:rsidRDefault="00057783">
      <w:pPr>
        <w:rPr>
          <w:b/>
          <w:bCs/>
          <w:sz w:val="24"/>
          <w:szCs w:val="24"/>
        </w:rPr>
      </w:pPr>
    </w:p>
    <w:p w:rsidR="00057783" w:rsidRDefault="00057783">
      <w:pPr>
        <w:rPr>
          <w:b/>
          <w:bCs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9"/>
        <w:gridCol w:w="990"/>
        <w:gridCol w:w="1348"/>
        <w:gridCol w:w="902"/>
        <w:gridCol w:w="850"/>
        <w:gridCol w:w="1221"/>
        <w:gridCol w:w="959"/>
        <w:gridCol w:w="1291"/>
        <w:gridCol w:w="809"/>
        <w:gridCol w:w="770"/>
        <w:gridCol w:w="1301"/>
        <w:gridCol w:w="630"/>
      </w:tblGrid>
      <w:tr w:rsidR="00057783" w:rsidRPr="00B51020" w:rsidTr="00D63633">
        <w:trPr>
          <w:trHeight w:val="315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7783" w:rsidRPr="00B24AE3" w:rsidRDefault="00057783" w:rsidP="00D62B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24AE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able S</w:t>
            </w:r>
            <w:r w:rsidR="00AE4690" w:rsidRPr="00B24AE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3</w:t>
            </w:r>
            <w:r w:rsidRPr="00B24AE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. </w:t>
            </w:r>
            <w:r w:rsidR="00D62B6C" w:rsidRPr="00B24AE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emale</w:t>
            </w:r>
            <w:r w:rsidRPr="00B24AE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B24AE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ypopharyngeal cancer incidence and mortality metrics in 2020 for different geographic and socioeconomic categories.</w:t>
            </w:r>
          </w:p>
        </w:tc>
      </w:tr>
      <w:tr w:rsidR="00057783" w:rsidRPr="00B51020" w:rsidTr="00D63633">
        <w:trPr>
          <w:trHeight w:val="315"/>
        </w:trPr>
        <w:tc>
          <w:tcPr>
            <w:tcW w:w="729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57783" w:rsidRPr="00B51020" w:rsidRDefault="00057783" w:rsidP="00D63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2049" w:type="pct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57783" w:rsidRPr="00B51020" w:rsidRDefault="00057783" w:rsidP="00D63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cidence</w:t>
            </w:r>
          </w:p>
        </w:tc>
        <w:tc>
          <w:tcPr>
            <w:tcW w:w="1979" w:type="pct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57783" w:rsidRPr="00B51020" w:rsidRDefault="00057783" w:rsidP="00D63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ortality</w:t>
            </w:r>
          </w:p>
        </w:tc>
        <w:tc>
          <w:tcPr>
            <w:tcW w:w="243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57783" w:rsidRPr="00B51020" w:rsidRDefault="00057783" w:rsidP="00D63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IR</w:t>
            </w:r>
          </w:p>
        </w:tc>
      </w:tr>
      <w:tr w:rsidR="00057783" w:rsidRPr="00B51020" w:rsidTr="007A6428">
        <w:trPr>
          <w:trHeight w:val="315"/>
        </w:trPr>
        <w:tc>
          <w:tcPr>
            <w:tcW w:w="729" w:type="pct"/>
            <w:vMerge/>
            <w:shd w:val="clear" w:color="auto" w:fill="D9D9D9" w:themeFill="background1" w:themeFillShade="D9"/>
            <w:vAlign w:val="center"/>
            <w:hideMark/>
          </w:tcPr>
          <w:p w:rsidR="00057783" w:rsidRPr="00B51020" w:rsidRDefault="00057783" w:rsidP="00D63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shd w:val="clear" w:color="auto" w:fill="D9D9D9" w:themeFill="background1" w:themeFillShade="D9"/>
            <w:noWrap/>
            <w:vAlign w:val="center"/>
            <w:hideMark/>
          </w:tcPr>
          <w:p w:rsidR="00057783" w:rsidRPr="00B51020" w:rsidRDefault="00057783" w:rsidP="00D63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520" w:type="pct"/>
            <w:shd w:val="clear" w:color="auto" w:fill="D9D9D9" w:themeFill="background1" w:themeFillShade="D9"/>
            <w:noWrap/>
            <w:vAlign w:val="center"/>
            <w:hideMark/>
          </w:tcPr>
          <w:p w:rsidR="00057783" w:rsidRPr="00B51020" w:rsidRDefault="00057783" w:rsidP="00D63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ncertainty interval</w:t>
            </w:r>
          </w:p>
        </w:tc>
        <w:tc>
          <w:tcPr>
            <w:tcW w:w="348" w:type="pct"/>
            <w:shd w:val="clear" w:color="auto" w:fill="D9D9D9" w:themeFill="background1" w:themeFillShade="D9"/>
            <w:noWrap/>
            <w:vAlign w:val="center"/>
            <w:hideMark/>
          </w:tcPr>
          <w:p w:rsidR="00057783" w:rsidRPr="00B51020" w:rsidRDefault="00057783" w:rsidP="00D63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rude rate</w:t>
            </w:r>
          </w:p>
        </w:tc>
        <w:tc>
          <w:tcPr>
            <w:tcW w:w="328" w:type="pct"/>
            <w:shd w:val="clear" w:color="auto" w:fill="D9D9D9" w:themeFill="background1" w:themeFillShade="D9"/>
            <w:noWrap/>
            <w:vAlign w:val="center"/>
            <w:hideMark/>
          </w:tcPr>
          <w:p w:rsidR="00057783" w:rsidRPr="00B51020" w:rsidRDefault="00057783" w:rsidP="00D63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S</w:t>
            </w:r>
            <w:r w:rsidR="007A64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</w:t>
            </w: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471" w:type="pct"/>
            <w:shd w:val="clear" w:color="auto" w:fill="D9D9D9" w:themeFill="background1" w:themeFillShade="D9"/>
            <w:noWrap/>
            <w:vAlign w:val="center"/>
            <w:hideMark/>
          </w:tcPr>
          <w:p w:rsidR="00057783" w:rsidRPr="00B51020" w:rsidRDefault="00057783" w:rsidP="00D63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umulative risk (%)</w:t>
            </w:r>
          </w:p>
        </w:tc>
        <w:tc>
          <w:tcPr>
            <w:tcW w:w="370" w:type="pct"/>
            <w:shd w:val="clear" w:color="auto" w:fill="D9D9D9" w:themeFill="background1" w:themeFillShade="D9"/>
            <w:noWrap/>
            <w:vAlign w:val="center"/>
            <w:hideMark/>
          </w:tcPr>
          <w:p w:rsidR="00057783" w:rsidRPr="00B51020" w:rsidRDefault="00057783" w:rsidP="00D63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498" w:type="pct"/>
            <w:shd w:val="clear" w:color="auto" w:fill="D9D9D9" w:themeFill="background1" w:themeFillShade="D9"/>
            <w:noWrap/>
            <w:vAlign w:val="center"/>
            <w:hideMark/>
          </w:tcPr>
          <w:p w:rsidR="00057783" w:rsidRPr="00B51020" w:rsidRDefault="00057783" w:rsidP="00D63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ncertainty interval</w:t>
            </w:r>
          </w:p>
        </w:tc>
        <w:tc>
          <w:tcPr>
            <w:tcW w:w="312" w:type="pct"/>
            <w:shd w:val="clear" w:color="auto" w:fill="D9D9D9" w:themeFill="background1" w:themeFillShade="D9"/>
            <w:noWrap/>
            <w:vAlign w:val="center"/>
            <w:hideMark/>
          </w:tcPr>
          <w:p w:rsidR="00057783" w:rsidRPr="00B51020" w:rsidRDefault="00057783" w:rsidP="00D63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rude rate</w:t>
            </w:r>
          </w:p>
        </w:tc>
        <w:tc>
          <w:tcPr>
            <w:tcW w:w="297" w:type="pct"/>
            <w:shd w:val="clear" w:color="auto" w:fill="D9D9D9" w:themeFill="background1" w:themeFillShade="D9"/>
            <w:noWrap/>
            <w:vAlign w:val="center"/>
            <w:hideMark/>
          </w:tcPr>
          <w:p w:rsidR="00057783" w:rsidRPr="00B51020" w:rsidRDefault="00057783" w:rsidP="00D63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S</w:t>
            </w:r>
            <w:r w:rsidR="007A64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</w:t>
            </w: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02" w:type="pct"/>
            <w:shd w:val="clear" w:color="auto" w:fill="D9D9D9" w:themeFill="background1" w:themeFillShade="D9"/>
            <w:noWrap/>
            <w:vAlign w:val="center"/>
            <w:hideMark/>
          </w:tcPr>
          <w:p w:rsidR="00057783" w:rsidRPr="00B51020" w:rsidRDefault="00057783" w:rsidP="00D63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umulative risk (%)</w:t>
            </w:r>
          </w:p>
        </w:tc>
        <w:tc>
          <w:tcPr>
            <w:tcW w:w="243" w:type="pct"/>
            <w:vMerge/>
            <w:shd w:val="clear" w:color="auto" w:fill="D9D9D9" w:themeFill="background1" w:themeFillShade="D9"/>
            <w:vAlign w:val="center"/>
            <w:hideMark/>
          </w:tcPr>
          <w:p w:rsidR="00057783" w:rsidRPr="00B51020" w:rsidRDefault="00057783" w:rsidP="00D63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63633" w:rsidRPr="00B51020" w:rsidTr="007A6428">
        <w:trPr>
          <w:trHeight w:val="31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63633" w:rsidRPr="00B51020" w:rsidRDefault="00D63633" w:rsidP="00D63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orld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0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47.2-18069.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9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53.8-8517.7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</w:tr>
      <w:tr w:rsidR="00057783" w:rsidRPr="00B51020" w:rsidTr="00D63633">
        <w:trPr>
          <w:trHeight w:val="315"/>
        </w:trPr>
        <w:tc>
          <w:tcPr>
            <w:tcW w:w="5000" w:type="pct"/>
            <w:gridSpan w:val="12"/>
            <w:shd w:val="clear" w:color="auto" w:fill="F2F2F2" w:themeFill="background1" w:themeFillShade="F2"/>
            <w:noWrap/>
            <w:vAlign w:val="center"/>
            <w:hideMark/>
          </w:tcPr>
          <w:p w:rsidR="00057783" w:rsidRPr="00B51020" w:rsidRDefault="00057783" w:rsidP="00D63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HO regions</w:t>
            </w:r>
          </w:p>
        </w:tc>
      </w:tr>
      <w:tr w:rsidR="00D63633" w:rsidRPr="00B51020" w:rsidTr="007A6428">
        <w:trPr>
          <w:trHeight w:val="31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63633" w:rsidRPr="00B51020" w:rsidRDefault="00D63633" w:rsidP="00D63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HO Africa (AFRO)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3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.3-1881.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4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2-1687.7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39717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</w:tr>
      <w:tr w:rsidR="00D63633" w:rsidRPr="00B51020" w:rsidTr="007A6428">
        <w:trPr>
          <w:trHeight w:val="31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63633" w:rsidRPr="00B51020" w:rsidRDefault="00D63633" w:rsidP="00D63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HO Americas (PAHO)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4.7-1086.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4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6.1-426.3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D63633" w:rsidRPr="00B51020" w:rsidTr="007A6428">
        <w:trPr>
          <w:trHeight w:val="31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63633" w:rsidRPr="00B51020" w:rsidRDefault="00D63633" w:rsidP="00D63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HO East Mediterranean (EMRO)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8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6.2-1942.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  <w:r w:rsidR="0039717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7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8.3-1147.7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</w:tr>
      <w:tr w:rsidR="00D63633" w:rsidRPr="00B51020" w:rsidTr="007A6428">
        <w:trPr>
          <w:trHeight w:val="31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63633" w:rsidRPr="00B51020" w:rsidRDefault="00D63633" w:rsidP="00D63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HO Europe (EURO)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41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19.5-3754.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  <w:r w:rsidR="0039717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8.0-1855.4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</w:tr>
      <w:tr w:rsidR="00D63633" w:rsidRPr="00B51020" w:rsidTr="007A6428">
        <w:trPr>
          <w:trHeight w:val="31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63633" w:rsidRPr="00B51020" w:rsidRDefault="00D63633" w:rsidP="00D63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HO South-East Asia (SEARO)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33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13.9-9227.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9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8.1-6539.9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</w:tr>
      <w:tr w:rsidR="00D63633" w:rsidRPr="00B51020" w:rsidTr="007A6428">
        <w:trPr>
          <w:trHeight w:val="31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63633" w:rsidRPr="00B51020" w:rsidRDefault="00D63633" w:rsidP="00D63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HO Western Pacific (WPRO)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1.5-7224.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0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.7-5704.2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057783" w:rsidRPr="00B51020" w:rsidTr="00D63633">
        <w:trPr>
          <w:trHeight w:val="315"/>
        </w:trPr>
        <w:tc>
          <w:tcPr>
            <w:tcW w:w="5000" w:type="pct"/>
            <w:gridSpan w:val="12"/>
            <w:shd w:val="clear" w:color="auto" w:fill="F2F2F2" w:themeFill="background1" w:themeFillShade="F2"/>
            <w:noWrap/>
            <w:vAlign w:val="center"/>
            <w:hideMark/>
          </w:tcPr>
          <w:p w:rsidR="00057783" w:rsidRPr="00B51020" w:rsidRDefault="00057783" w:rsidP="00D63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tinent</w:t>
            </w:r>
          </w:p>
        </w:tc>
      </w:tr>
      <w:tr w:rsidR="00D63633" w:rsidRPr="00B51020" w:rsidTr="007A6428">
        <w:trPr>
          <w:trHeight w:val="31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63633" w:rsidRPr="00B51020" w:rsidRDefault="00D63633" w:rsidP="00D63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2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4.3-2164.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.9-1678.1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</w:tr>
      <w:tr w:rsidR="00D63633" w:rsidRPr="00B51020" w:rsidTr="007A6428">
        <w:trPr>
          <w:trHeight w:val="31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63633" w:rsidRPr="00B51020" w:rsidRDefault="00D63633" w:rsidP="00D63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55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82.1-13083.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4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36.5-8143.9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  <w:r w:rsidR="0039717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</w:tr>
      <w:tr w:rsidR="00D63633" w:rsidRPr="00B51020" w:rsidTr="007A6428">
        <w:trPr>
          <w:trHeight w:val="31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63633" w:rsidRPr="00B51020" w:rsidRDefault="00D63633" w:rsidP="00D63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9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7.9-2712.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8.2-1332.3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D63633" w:rsidRPr="00B51020" w:rsidTr="007A6428">
        <w:trPr>
          <w:trHeight w:val="31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63633" w:rsidRPr="00B51020" w:rsidRDefault="00D63633" w:rsidP="00D63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atin America and the Caribbean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6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9.1-645.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.9-238.8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</w:tr>
      <w:tr w:rsidR="00D63633" w:rsidRPr="00B51020" w:rsidTr="007A6428">
        <w:trPr>
          <w:trHeight w:val="31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63633" w:rsidRPr="00B51020" w:rsidRDefault="00D63633" w:rsidP="00D63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orthern America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8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4.2-496.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0-139.4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D63633" w:rsidRPr="00B51020" w:rsidTr="007A6428">
        <w:trPr>
          <w:trHeight w:val="31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63633" w:rsidRPr="00B51020" w:rsidRDefault="00D63633" w:rsidP="00D63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Oceania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6-70.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-41.6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057783" w:rsidRPr="00B51020" w:rsidTr="00D63633">
        <w:trPr>
          <w:trHeight w:val="315"/>
        </w:trPr>
        <w:tc>
          <w:tcPr>
            <w:tcW w:w="5000" w:type="pct"/>
            <w:gridSpan w:val="12"/>
            <w:shd w:val="clear" w:color="auto" w:fill="F2F2F2" w:themeFill="background1" w:themeFillShade="F2"/>
            <w:noWrap/>
            <w:vAlign w:val="center"/>
            <w:hideMark/>
          </w:tcPr>
          <w:p w:rsidR="00057783" w:rsidRPr="00B51020" w:rsidRDefault="00057783" w:rsidP="00D63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orld Bank income levels</w:t>
            </w:r>
          </w:p>
        </w:tc>
      </w:tr>
      <w:tr w:rsidR="00D63633" w:rsidRPr="00B51020" w:rsidTr="007A6428">
        <w:trPr>
          <w:trHeight w:val="31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63633" w:rsidRPr="00B51020" w:rsidRDefault="00D63633" w:rsidP="00D63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ow income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.8-769.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0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3-579.2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39717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</w:tr>
      <w:tr w:rsidR="00D63633" w:rsidRPr="00B51020" w:rsidTr="007A6428">
        <w:trPr>
          <w:trHeight w:val="31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63633" w:rsidRPr="00B51020" w:rsidRDefault="00D63633" w:rsidP="00D63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ow middle income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7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01.8-11516.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0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84.9-8481.5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</w:tr>
      <w:tr w:rsidR="00D63633" w:rsidRPr="00B51020" w:rsidTr="007A6428">
        <w:trPr>
          <w:trHeight w:val="31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63633" w:rsidRPr="00B51020" w:rsidRDefault="00D63633" w:rsidP="00D63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87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8.2-2518.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7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2.5-1594.3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</w:tr>
      <w:tr w:rsidR="00D63633" w:rsidRPr="00B51020" w:rsidTr="007A6428">
        <w:trPr>
          <w:trHeight w:val="31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63633" w:rsidRPr="00B51020" w:rsidRDefault="00D63633" w:rsidP="00D63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59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28.6-3268.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0.6-1359.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</w:tr>
      <w:tr w:rsidR="00057783" w:rsidRPr="00B51020" w:rsidTr="00D63633">
        <w:trPr>
          <w:trHeight w:val="315"/>
        </w:trPr>
        <w:tc>
          <w:tcPr>
            <w:tcW w:w="5000" w:type="pct"/>
            <w:gridSpan w:val="12"/>
            <w:shd w:val="clear" w:color="auto" w:fill="F2F2F2" w:themeFill="background1" w:themeFillShade="F2"/>
            <w:noWrap/>
            <w:vAlign w:val="center"/>
            <w:hideMark/>
          </w:tcPr>
          <w:p w:rsidR="00057783" w:rsidRPr="00B51020" w:rsidRDefault="00057783" w:rsidP="00D63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DI categories</w:t>
            </w:r>
          </w:p>
        </w:tc>
      </w:tr>
      <w:tr w:rsidR="00D63633" w:rsidRPr="00B51020" w:rsidTr="007A6428">
        <w:trPr>
          <w:trHeight w:val="31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63633" w:rsidRPr="00B51020" w:rsidRDefault="00D63633" w:rsidP="00D63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ow HDI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6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.9-1322.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7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7-1085.9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39717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</w:tr>
      <w:tr w:rsidR="00D63633" w:rsidRPr="00B51020" w:rsidTr="007A6428">
        <w:trPr>
          <w:trHeight w:val="31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63633" w:rsidRPr="00B51020" w:rsidRDefault="00D63633" w:rsidP="00D63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dium HDI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02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12.7-10646.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  <w:r w:rsidR="0039717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3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0.3-8214.7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</w:tr>
      <w:tr w:rsidR="00D63633" w:rsidRPr="00B51020" w:rsidTr="007A6428">
        <w:trPr>
          <w:trHeight w:val="31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63633" w:rsidRPr="00B51020" w:rsidRDefault="00D63633" w:rsidP="00D63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igh HDI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7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9.1-2419.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9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2.6-1389.8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</w:tr>
      <w:tr w:rsidR="00D63633" w:rsidRPr="00B51020" w:rsidTr="007A6428">
        <w:trPr>
          <w:trHeight w:val="31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63633" w:rsidRPr="00B51020" w:rsidRDefault="00D63633" w:rsidP="00D63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1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ery high HDI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75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51.8-3994.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9.2-1819.3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D63633" w:rsidRDefault="00D63633" w:rsidP="00D636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  <w:r w:rsidR="0039717C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57783" w:rsidRPr="00B51020" w:rsidTr="00D63633">
        <w:trPr>
          <w:trHeight w:val="315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7783" w:rsidRPr="00B24AE3" w:rsidRDefault="007A6428" w:rsidP="0022549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4AE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SIR:</w:t>
            </w:r>
            <w:r w:rsidRPr="00B24AE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Age-standardized incidence rate; </w:t>
            </w:r>
            <w:r w:rsidRPr="00B24AE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SMR:</w:t>
            </w:r>
            <w:r w:rsidRPr="00B24AE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Age-standardized mortality rate; </w:t>
            </w:r>
            <w:r w:rsidRPr="00B24AE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IR:</w:t>
            </w:r>
            <w:r w:rsidRPr="00B24AE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Mortality-to-incidence ratio; </w:t>
            </w:r>
            <w:r w:rsidRPr="00B24AE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WHO:</w:t>
            </w:r>
            <w:r w:rsidRPr="00B24AE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World Health Organization; </w:t>
            </w:r>
            <w:r w:rsidRPr="00B24AE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HDI:</w:t>
            </w:r>
            <w:r w:rsidRPr="00B24AE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Human Development Index</w:t>
            </w:r>
            <w:r w:rsidR="00225493" w:rsidRPr="00B24AE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 Rates are presented per 100000 population.</w:t>
            </w:r>
          </w:p>
        </w:tc>
      </w:tr>
    </w:tbl>
    <w:p w:rsidR="00057783" w:rsidRDefault="00057783">
      <w:pPr>
        <w:rPr>
          <w:b/>
          <w:bCs/>
          <w:sz w:val="24"/>
          <w:szCs w:val="24"/>
        </w:rPr>
      </w:pPr>
    </w:p>
    <w:p w:rsidR="00025F63" w:rsidRDefault="00025F63">
      <w:pPr>
        <w:rPr>
          <w:b/>
          <w:bCs/>
          <w:sz w:val="24"/>
          <w:szCs w:val="24"/>
        </w:rPr>
      </w:pPr>
    </w:p>
    <w:p w:rsidR="00025F63" w:rsidRDefault="00025F63">
      <w:pPr>
        <w:rPr>
          <w:b/>
          <w:bCs/>
          <w:sz w:val="24"/>
          <w:szCs w:val="24"/>
        </w:rPr>
      </w:pPr>
    </w:p>
    <w:p w:rsidR="00025F63" w:rsidRDefault="00025F63">
      <w:pPr>
        <w:rPr>
          <w:b/>
          <w:bCs/>
          <w:sz w:val="24"/>
          <w:szCs w:val="24"/>
        </w:rPr>
      </w:pPr>
    </w:p>
    <w:p w:rsidR="00025F63" w:rsidRDefault="00025F63">
      <w:pPr>
        <w:rPr>
          <w:b/>
          <w:bCs/>
          <w:sz w:val="24"/>
          <w:szCs w:val="24"/>
        </w:rPr>
      </w:pPr>
    </w:p>
    <w:p w:rsidR="00025F63" w:rsidRDefault="00025F63">
      <w:pPr>
        <w:rPr>
          <w:b/>
          <w:bCs/>
          <w:sz w:val="24"/>
          <w:szCs w:val="24"/>
        </w:rPr>
      </w:pPr>
    </w:p>
    <w:p w:rsidR="002B397D" w:rsidRDefault="002B397D">
      <w:pPr>
        <w:rPr>
          <w:b/>
          <w:bCs/>
          <w:sz w:val="24"/>
          <w:szCs w:val="24"/>
        </w:rPr>
      </w:pPr>
    </w:p>
    <w:p w:rsidR="002B397D" w:rsidRDefault="002B397D">
      <w:pPr>
        <w:rPr>
          <w:b/>
          <w:bCs/>
          <w:sz w:val="24"/>
          <w:szCs w:val="24"/>
        </w:rPr>
      </w:pPr>
    </w:p>
    <w:p w:rsidR="002B397D" w:rsidRDefault="002B397D">
      <w:pPr>
        <w:rPr>
          <w:b/>
          <w:bCs/>
          <w:sz w:val="24"/>
          <w:szCs w:val="24"/>
        </w:rPr>
      </w:pPr>
    </w:p>
    <w:p w:rsidR="00025F63" w:rsidRDefault="00025F63">
      <w:pPr>
        <w:rPr>
          <w:b/>
          <w:bCs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1"/>
        <w:gridCol w:w="1391"/>
        <w:gridCol w:w="1391"/>
        <w:gridCol w:w="2138"/>
        <w:gridCol w:w="1723"/>
        <w:gridCol w:w="1391"/>
        <w:gridCol w:w="2138"/>
        <w:gridCol w:w="1397"/>
      </w:tblGrid>
      <w:tr w:rsidR="00025F63" w:rsidRPr="00050015" w:rsidTr="00AE4690">
        <w:trPr>
          <w:trHeight w:val="315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5F63" w:rsidRPr="00050015" w:rsidRDefault="00025F63" w:rsidP="00D62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7026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4</w:t>
            </w:r>
            <w:r w:rsidRPr="0087026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 w:rsidR="00D62B6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emale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hypopharyngeal cancer incidence and mortality metrics for age groups.</w:t>
            </w:r>
          </w:p>
        </w:tc>
      </w:tr>
      <w:tr w:rsidR="00025F63" w:rsidRPr="00050015" w:rsidTr="00025F63">
        <w:trPr>
          <w:trHeight w:val="315"/>
        </w:trPr>
        <w:tc>
          <w:tcPr>
            <w:tcW w:w="543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5F63" w:rsidRPr="008B1EA8" w:rsidRDefault="00025F63" w:rsidP="00AE46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B1EA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ge group</w:t>
            </w:r>
          </w:p>
        </w:tc>
        <w:tc>
          <w:tcPr>
            <w:tcW w:w="1892" w:type="pct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5F63" w:rsidRPr="008B1EA8" w:rsidRDefault="00025F63" w:rsidP="00AE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1EA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ncidence</w:t>
            </w:r>
          </w:p>
        </w:tc>
        <w:tc>
          <w:tcPr>
            <w:tcW w:w="2020" w:type="pct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5F63" w:rsidRPr="008B1EA8" w:rsidRDefault="00025F63" w:rsidP="00AE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1EA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ortality</w:t>
            </w:r>
          </w:p>
        </w:tc>
        <w:tc>
          <w:tcPr>
            <w:tcW w:w="545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5F63" w:rsidRPr="008B1EA8" w:rsidRDefault="00025F63" w:rsidP="00AE46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B1EA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IR</w:t>
            </w:r>
          </w:p>
        </w:tc>
      </w:tr>
      <w:tr w:rsidR="00025F63" w:rsidRPr="00050015" w:rsidTr="00025F63">
        <w:trPr>
          <w:trHeight w:val="315"/>
        </w:trPr>
        <w:tc>
          <w:tcPr>
            <w:tcW w:w="543" w:type="pct"/>
            <w:vMerge/>
            <w:shd w:val="clear" w:color="auto" w:fill="D9D9D9" w:themeFill="background1" w:themeFillShade="D9"/>
            <w:noWrap/>
            <w:vAlign w:val="center"/>
            <w:hideMark/>
          </w:tcPr>
          <w:p w:rsidR="00025F63" w:rsidRPr="00050015" w:rsidRDefault="00025F63" w:rsidP="00AE46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D9D9D9" w:themeFill="background1" w:themeFillShade="D9"/>
            <w:noWrap/>
            <w:vAlign w:val="center"/>
            <w:hideMark/>
          </w:tcPr>
          <w:p w:rsidR="00025F63" w:rsidRPr="008B1EA8" w:rsidRDefault="00025F63" w:rsidP="00AE46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B1EA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543" w:type="pct"/>
            <w:shd w:val="clear" w:color="auto" w:fill="D9D9D9" w:themeFill="background1" w:themeFillShade="D9"/>
            <w:noWrap/>
            <w:vAlign w:val="center"/>
            <w:hideMark/>
          </w:tcPr>
          <w:p w:rsidR="00025F63" w:rsidRPr="008B1EA8" w:rsidRDefault="00025F63" w:rsidP="00AE46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B1EA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rude rate</w:t>
            </w:r>
          </w:p>
        </w:tc>
        <w:tc>
          <w:tcPr>
            <w:tcW w:w="806" w:type="pct"/>
            <w:shd w:val="clear" w:color="auto" w:fill="D9D9D9" w:themeFill="background1" w:themeFillShade="D9"/>
            <w:noWrap/>
            <w:vAlign w:val="center"/>
            <w:hideMark/>
          </w:tcPr>
          <w:p w:rsidR="00025F63" w:rsidRPr="008B1EA8" w:rsidRDefault="00025F63" w:rsidP="00AE46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B1EA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umulative risk (%)</w:t>
            </w:r>
          </w:p>
        </w:tc>
        <w:tc>
          <w:tcPr>
            <w:tcW w:w="671" w:type="pct"/>
            <w:shd w:val="clear" w:color="auto" w:fill="D9D9D9" w:themeFill="background1" w:themeFillShade="D9"/>
            <w:noWrap/>
            <w:vAlign w:val="center"/>
            <w:hideMark/>
          </w:tcPr>
          <w:p w:rsidR="00025F63" w:rsidRPr="008B1EA8" w:rsidRDefault="00025F63" w:rsidP="00AE46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B1EA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543" w:type="pct"/>
            <w:shd w:val="clear" w:color="auto" w:fill="D9D9D9" w:themeFill="background1" w:themeFillShade="D9"/>
            <w:noWrap/>
            <w:vAlign w:val="center"/>
            <w:hideMark/>
          </w:tcPr>
          <w:p w:rsidR="00025F63" w:rsidRPr="008B1EA8" w:rsidRDefault="00025F63" w:rsidP="00AE46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B1EA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rude rate</w:t>
            </w:r>
          </w:p>
        </w:tc>
        <w:tc>
          <w:tcPr>
            <w:tcW w:w="806" w:type="pct"/>
            <w:shd w:val="clear" w:color="auto" w:fill="D9D9D9" w:themeFill="background1" w:themeFillShade="D9"/>
            <w:noWrap/>
            <w:vAlign w:val="center"/>
            <w:hideMark/>
          </w:tcPr>
          <w:p w:rsidR="00025F63" w:rsidRPr="008B1EA8" w:rsidRDefault="00025F63" w:rsidP="00AE46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B1EA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umulative risk (%)</w:t>
            </w:r>
          </w:p>
        </w:tc>
        <w:tc>
          <w:tcPr>
            <w:tcW w:w="545" w:type="pct"/>
            <w:vMerge/>
            <w:shd w:val="clear" w:color="auto" w:fill="D9D9D9" w:themeFill="background1" w:themeFillShade="D9"/>
            <w:vAlign w:val="center"/>
          </w:tcPr>
          <w:p w:rsidR="00025F63" w:rsidRPr="00050015" w:rsidRDefault="00025F63" w:rsidP="00AE46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025F63" w:rsidRPr="00050015" w:rsidTr="00025F63">
        <w:trPr>
          <w:trHeight w:val="315"/>
        </w:trPr>
        <w:tc>
          <w:tcPr>
            <w:tcW w:w="543" w:type="pct"/>
            <w:shd w:val="clear" w:color="auto" w:fill="auto"/>
            <w:noWrap/>
            <w:vAlign w:val="center"/>
            <w:hideMark/>
          </w:tcPr>
          <w:p w:rsidR="00025F63" w:rsidRPr="00050015" w:rsidRDefault="00025F63" w:rsidP="00025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500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to 9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025F63" w:rsidRPr="00050015" w:rsidTr="00025F63">
        <w:trPr>
          <w:trHeight w:val="315"/>
        </w:trPr>
        <w:tc>
          <w:tcPr>
            <w:tcW w:w="543" w:type="pct"/>
            <w:shd w:val="clear" w:color="auto" w:fill="auto"/>
            <w:noWrap/>
            <w:vAlign w:val="center"/>
            <w:hideMark/>
          </w:tcPr>
          <w:p w:rsidR="00025F63" w:rsidRPr="00050015" w:rsidRDefault="00025F63" w:rsidP="00025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500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 to 19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025F63" w:rsidRPr="00050015" w:rsidTr="00025F63">
        <w:trPr>
          <w:trHeight w:val="315"/>
        </w:trPr>
        <w:tc>
          <w:tcPr>
            <w:tcW w:w="543" w:type="pct"/>
            <w:shd w:val="clear" w:color="auto" w:fill="auto"/>
            <w:noWrap/>
            <w:vAlign w:val="center"/>
            <w:hideMark/>
          </w:tcPr>
          <w:p w:rsidR="00025F63" w:rsidRPr="00050015" w:rsidRDefault="00025F63" w:rsidP="00025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500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 to 29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0.5</w:t>
            </w:r>
            <w:r w:rsidR="0039717C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025F63" w:rsidRPr="00050015" w:rsidTr="00025F63">
        <w:trPr>
          <w:trHeight w:val="315"/>
        </w:trPr>
        <w:tc>
          <w:tcPr>
            <w:tcW w:w="543" w:type="pct"/>
            <w:shd w:val="clear" w:color="auto" w:fill="auto"/>
            <w:noWrap/>
            <w:vAlign w:val="center"/>
            <w:hideMark/>
          </w:tcPr>
          <w:p w:rsidR="00025F63" w:rsidRPr="00050015" w:rsidRDefault="00025F63" w:rsidP="00025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500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 to 39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1038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593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0.61</w:t>
            </w:r>
          </w:p>
        </w:tc>
      </w:tr>
      <w:tr w:rsidR="00025F63" w:rsidRPr="00050015" w:rsidTr="00025F63">
        <w:trPr>
          <w:trHeight w:val="315"/>
        </w:trPr>
        <w:tc>
          <w:tcPr>
            <w:tcW w:w="543" w:type="pct"/>
            <w:shd w:val="clear" w:color="auto" w:fill="auto"/>
            <w:noWrap/>
            <w:vAlign w:val="center"/>
            <w:hideMark/>
          </w:tcPr>
          <w:p w:rsidR="00025F63" w:rsidRPr="00050015" w:rsidRDefault="00025F63" w:rsidP="00025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500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0 to 49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839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0.4</w:t>
            </w:r>
            <w:r w:rsidR="0039717C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025F63" w:rsidRPr="00050015" w:rsidTr="00025F63">
        <w:trPr>
          <w:trHeight w:val="315"/>
        </w:trPr>
        <w:tc>
          <w:tcPr>
            <w:tcW w:w="543" w:type="pct"/>
            <w:shd w:val="clear" w:color="auto" w:fill="auto"/>
            <w:noWrap/>
            <w:vAlign w:val="center"/>
            <w:hideMark/>
          </w:tcPr>
          <w:p w:rsidR="00025F63" w:rsidRPr="00050015" w:rsidRDefault="00025F63" w:rsidP="00025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500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0 to 59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3399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1155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0.35</w:t>
            </w:r>
          </w:p>
        </w:tc>
      </w:tr>
      <w:tr w:rsidR="00025F63" w:rsidRPr="00050015" w:rsidTr="00025F63">
        <w:trPr>
          <w:trHeight w:val="315"/>
        </w:trPr>
        <w:tc>
          <w:tcPr>
            <w:tcW w:w="543" w:type="pct"/>
            <w:shd w:val="clear" w:color="auto" w:fill="auto"/>
            <w:noWrap/>
            <w:vAlign w:val="center"/>
            <w:hideMark/>
          </w:tcPr>
          <w:p w:rsidR="00025F63" w:rsidRPr="00050015" w:rsidRDefault="00025F63" w:rsidP="00025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500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 to 69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3778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1.2</w:t>
            </w:r>
            <w:r w:rsidR="0039717C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1580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0.43</w:t>
            </w:r>
          </w:p>
        </w:tc>
      </w:tr>
      <w:tr w:rsidR="00025F63" w:rsidRPr="00050015" w:rsidTr="00025F63">
        <w:trPr>
          <w:trHeight w:val="315"/>
        </w:trPr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F63" w:rsidRPr="00050015" w:rsidRDefault="00025F63" w:rsidP="00025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500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0+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3506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1.3</w:t>
            </w:r>
            <w:r w:rsidR="0039717C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F63" w:rsidRPr="00025F63" w:rsidRDefault="00025F63" w:rsidP="00025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25F63">
              <w:rPr>
                <w:rFonts w:ascii="Calibri" w:hAnsi="Calibri" w:cs="Calibri"/>
                <w:color w:val="000000"/>
                <w:sz w:val="24"/>
                <w:szCs w:val="24"/>
              </w:rPr>
              <w:t>0.59</w:t>
            </w:r>
          </w:p>
        </w:tc>
      </w:tr>
      <w:tr w:rsidR="00025F63" w:rsidRPr="00050015" w:rsidTr="00AE4690">
        <w:trPr>
          <w:trHeight w:val="315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F63" w:rsidRPr="00B24AE3" w:rsidRDefault="00025F63" w:rsidP="00AE469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4AE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MIR: </w:t>
            </w:r>
            <w:r w:rsidRPr="00B24AE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ortality-to-incidence ratio</w:t>
            </w:r>
            <w:r w:rsidR="00787B15" w:rsidRPr="00B24AE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. </w:t>
            </w:r>
          </w:p>
        </w:tc>
      </w:tr>
    </w:tbl>
    <w:p w:rsidR="00025F63" w:rsidRDefault="00025F63">
      <w:pPr>
        <w:rPr>
          <w:b/>
          <w:bCs/>
          <w:sz w:val="24"/>
          <w:szCs w:val="24"/>
        </w:rPr>
      </w:pPr>
    </w:p>
    <w:p w:rsidR="008E582F" w:rsidRDefault="008E582F">
      <w:pPr>
        <w:rPr>
          <w:b/>
          <w:bCs/>
          <w:sz w:val="24"/>
          <w:szCs w:val="24"/>
        </w:rPr>
      </w:pPr>
    </w:p>
    <w:p w:rsidR="008E582F" w:rsidRDefault="008E582F">
      <w:pPr>
        <w:rPr>
          <w:b/>
          <w:bCs/>
          <w:sz w:val="24"/>
          <w:szCs w:val="24"/>
        </w:rPr>
      </w:pPr>
    </w:p>
    <w:p w:rsidR="008E582F" w:rsidRDefault="008E582F">
      <w:pPr>
        <w:rPr>
          <w:b/>
          <w:bCs/>
          <w:sz w:val="24"/>
          <w:szCs w:val="24"/>
        </w:rPr>
      </w:pPr>
    </w:p>
    <w:p w:rsidR="008E582F" w:rsidRDefault="008E582F">
      <w:pPr>
        <w:rPr>
          <w:b/>
          <w:bCs/>
          <w:sz w:val="24"/>
          <w:szCs w:val="24"/>
        </w:rPr>
      </w:pPr>
    </w:p>
    <w:p w:rsidR="008E582F" w:rsidRDefault="008E582F">
      <w:pPr>
        <w:rPr>
          <w:b/>
          <w:bCs/>
          <w:sz w:val="24"/>
          <w:szCs w:val="24"/>
        </w:rPr>
      </w:pPr>
    </w:p>
    <w:p w:rsidR="008E582F" w:rsidRDefault="008E582F">
      <w:pPr>
        <w:rPr>
          <w:b/>
          <w:bCs/>
          <w:sz w:val="24"/>
          <w:szCs w:val="24"/>
        </w:rPr>
      </w:pPr>
    </w:p>
    <w:p w:rsidR="008E582F" w:rsidRDefault="008E582F">
      <w:pPr>
        <w:rPr>
          <w:b/>
          <w:bCs/>
          <w:sz w:val="24"/>
          <w:szCs w:val="24"/>
        </w:rPr>
      </w:pPr>
    </w:p>
    <w:p w:rsidR="002B397D" w:rsidRDefault="002B397D">
      <w:pPr>
        <w:rPr>
          <w:b/>
          <w:bCs/>
          <w:sz w:val="24"/>
          <w:szCs w:val="24"/>
        </w:rPr>
      </w:pPr>
    </w:p>
    <w:p w:rsidR="008E582F" w:rsidRDefault="008E582F">
      <w:pPr>
        <w:rPr>
          <w:b/>
          <w:bCs/>
          <w:sz w:val="24"/>
          <w:szCs w:val="24"/>
        </w:rPr>
      </w:pPr>
    </w:p>
    <w:p w:rsidR="008E582F" w:rsidRDefault="008E582F">
      <w:pPr>
        <w:rPr>
          <w:b/>
          <w:bCs/>
          <w:sz w:val="24"/>
          <w:szCs w:val="24"/>
        </w:rPr>
      </w:pPr>
    </w:p>
    <w:p w:rsidR="008E582F" w:rsidRDefault="008E582F" w:rsidP="008E582F">
      <w:pPr>
        <w:rPr>
          <w:b/>
          <w:bCs/>
          <w:sz w:val="24"/>
          <w:szCs w:val="24"/>
        </w:rPr>
      </w:pPr>
      <w:r w:rsidRPr="00BF50DA">
        <w:rPr>
          <w:b/>
          <w:bCs/>
          <w:sz w:val="24"/>
          <w:szCs w:val="24"/>
        </w:rPr>
        <w:t xml:space="preserve">Supplementary </w:t>
      </w:r>
      <w:r>
        <w:rPr>
          <w:b/>
          <w:bCs/>
          <w:sz w:val="24"/>
          <w:szCs w:val="24"/>
        </w:rPr>
        <w:t>Figures</w:t>
      </w:r>
    </w:p>
    <w:p w:rsidR="008E582F" w:rsidRDefault="008E582F">
      <w:pPr>
        <w:rPr>
          <w:b/>
          <w:bCs/>
          <w:sz w:val="24"/>
          <w:szCs w:val="24"/>
        </w:rPr>
      </w:pPr>
    </w:p>
    <w:p w:rsidR="00D60BB1" w:rsidRDefault="00D60BB1" w:rsidP="00D60BB1">
      <w:pPr>
        <w:keepNext/>
      </w:pPr>
      <w:r>
        <w:rPr>
          <w:b/>
          <w:bCs/>
          <w:noProof/>
          <w:sz w:val="24"/>
          <w:szCs w:val="24"/>
          <w:lang w:bidi="fa-IR"/>
        </w:rPr>
        <w:drawing>
          <wp:inline distT="0" distB="0" distL="0" distR="0" wp14:anchorId="7C1BF3DC" wp14:editId="5767480A">
            <wp:extent cx="8229600" cy="37172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71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0BB1" w:rsidRPr="00B24AE3" w:rsidRDefault="00D60BB1" w:rsidP="00B24AE3">
      <w:pPr>
        <w:pStyle w:val="Caption"/>
        <w:jc w:val="center"/>
        <w:rPr>
          <w:rFonts w:cstheme="minorHAnsi"/>
          <w:i w:val="0"/>
          <w:iCs w:val="0"/>
          <w:color w:val="000000" w:themeColor="text1"/>
          <w:sz w:val="24"/>
          <w:szCs w:val="24"/>
        </w:rPr>
      </w:pPr>
      <w:r w:rsidRPr="00B24AE3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Figure S</w:t>
      </w:r>
      <w:r w:rsidR="00B24AE3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1.</w:t>
      </w:r>
      <w:r w:rsidRPr="00B24AE3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 Global distribution of </w:t>
      </w:r>
      <w:r w:rsidR="00D62B6C" w:rsidRPr="00B24AE3">
        <w:rPr>
          <w:rFonts w:cstheme="minorHAnsi"/>
          <w:i w:val="0"/>
          <w:iCs w:val="0"/>
          <w:color w:val="000000" w:themeColor="text1"/>
          <w:sz w:val="24"/>
          <w:szCs w:val="24"/>
        </w:rPr>
        <w:t>male</w:t>
      </w:r>
      <w:r w:rsidRPr="00B24AE3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 hypopharyngeal cancer based on age-standardized incidence rate</w:t>
      </w:r>
      <w:r w:rsidR="00B24AE3">
        <w:rPr>
          <w:rFonts w:cstheme="minorHAnsi"/>
          <w:i w:val="0"/>
          <w:iCs w:val="0"/>
          <w:color w:val="000000" w:themeColor="text1"/>
          <w:sz w:val="24"/>
          <w:szCs w:val="24"/>
        </w:rPr>
        <w:t>.</w:t>
      </w:r>
    </w:p>
    <w:p w:rsidR="00D60BB1" w:rsidRDefault="00D60BB1" w:rsidP="00D60BB1"/>
    <w:p w:rsidR="00D60BB1" w:rsidRDefault="00D60BB1" w:rsidP="00D60BB1"/>
    <w:p w:rsidR="00D60BB1" w:rsidRDefault="00D60BB1" w:rsidP="00D60BB1"/>
    <w:p w:rsidR="00D60BB1" w:rsidRDefault="00D60BB1" w:rsidP="00D60BB1"/>
    <w:p w:rsidR="007D74C8" w:rsidRDefault="00D60BB1" w:rsidP="007D74C8">
      <w:pPr>
        <w:keepNext/>
      </w:pPr>
      <w:r>
        <w:rPr>
          <w:noProof/>
          <w:lang w:bidi="fa-IR"/>
        </w:rPr>
        <w:drawing>
          <wp:inline distT="0" distB="0" distL="0" distR="0" wp14:anchorId="791076E9" wp14:editId="07AEB691">
            <wp:extent cx="8229600" cy="3636645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636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0BB1" w:rsidRPr="00B24AE3" w:rsidRDefault="007D74C8" w:rsidP="00B24AE3">
      <w:pPr>
        <w:pStyle w:val="Caption"/>
        <w:jc w:val="center"/>
        <w:rPr>
          <w:i w:val="0"/>
          <w:iCs w:val="0"/>
          <w:color w:val="000000" w:themeColor="text1"/>
          <w:sz w:val="24"/>
          <w:szCs w:val="24"/>
        </w:rPr>
      </w:pPr>
      <w:r w:rsidRPr="00B24AE3">
        <w:rPr>
          <w:b/>
          <w:bCs/>
          <w:i w:val="0"/>
          <w:iCs w:val="0"/>
          <w:color w:val="000000" w:themeColor="text1"/>
          <w:sz w:val="24"/>
          <w:szCs w:val="24"/>
        </w:rPr>
        <w:t>Figure S</w:t>
      </w:r>
      <w:r w:rsidR="00B24AE3">
        <w:rPr>
          <w:b/>
          <w:bCs/>
          <w:i w:val="0"/>
          <w:iCs w:val="0"/>
          <w:color w:val="000000" w:themeColor="text1"/>
          <w:sz w:val="24"/>
          <w:szCs w:val="24"/>
        </w:rPr>
        <w:t>2.</w:t>
      </w:r>
      <w:r w:rsidRPr="00B24AE3">
        <w:rPr>
          <w:i w:val="0"/>
          <w:iCs w:val="0"/>
          <w:color w:val="000000" w:themeColor="text1"/>
          <w:sz w:val="24"/>
          <w:szCs w:val="24"/>
        </w:rPr>
        <w:t xml:space="preserve"> Global distribution of </w:t>
      </w:r>
      <w:r w:rsidR="00D62B6C" w:rsidRPr="00B24AE3">
        <w:rPr>
          <w:i w:val="0"/>
          <w:iCs w:val="0"/>
          <w:color w:val="000000" w:themeColor="text1"/>
          <w:sz w:val="24"/>
          <w:szCs w:val="24"/>
        </w:rPr>
        <w:t>male</w:t>
      </w:r>
      <w:r w:rsidRPr="00B24AE3">
        <w:rPr>
          <w:i w:val="0"/>
          <w:iCs w:val="0"/>
          <w:color w:val="000000" w:themeColor="text1"/>
          <w:sz w:val="24"/>
          <w:szCs w:val="24"/>
        </w:rPr>
        <w:t xml:space="preserve"> hypopharyngeal cancer based on age-standardized mortality rate</w:t>
      </w:r>
      <w:r w:rsidR="00B24AE3">
        <w:rPr>
          <w:i w:val="0"/>
          <w:iCs w:val="0"/>
          <w:color w:val="000000" w:themeColor="text1"/>
          <w:sz w:val="24"/>
          <w:szCs w:val="24"/>
        </w:rPr>
        <w:t xml:space="preserve">. </w:t>
      </w:r>
    </w:p>
    <w:p w:rsidR="007D74C8" w:rsidRDefault="007D74C8" w:rsidP="007D74C8"/>
    <w:p w:rsidR="007D74C8" w:rsidRDefault="007D74C8" w:rsidP="007D74C8"/>
    <w:p w:rsidR="007D74C8" w:rsidRDefault="007D74C8" w:rsidP="007D74C8"/>
    <w:p w:rsidR="007D74C8" w:rsidRDefault="007D74C8" w:rsidP="007D74C8"/>
    <w:p w:rsidR="007D74C8" w:rsidRDefault="007D74C8" w:rsidP="007D74C8"/>
    <w:p w:rsidR="007D74C8" w:rsidRDefault="007D74C8" w:rsidP="007D74C8"/>
    <w:p w:rsidR="007D74C8" w:rsidRDefault="007D74C8" w:rsidP="007D74C8"/>
    <w:p w:rsidR="009D6424" w:rsidRDefault="009D6424" w:rsidP="009D6424">
      <w:pPr>
        <w:keepNext/>
      </w:pPr>
      <w:r>
        <w:rPr>
          <w:noProof/>
          <w:lang w:bidi="fa-IR"/>
        </w:rPr>
        <w:drawing>
          <wp:inline distT="0" distB="0" distL="0" distR="0" wp14:anchorId="4ECE3BC6" wp14:editId="58D80015">
            <wp:extent cx="8229600" cy="3611245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611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74C8" w:rsidRPr="00B24AE3" w:rsidRDefault="00B24AE3" w:rsidP="00D62B6C">
      <w:pPr>
        <w:pStyle w:val="Caption"/>
        <w:jc w:val="center"/>
        <w:rPr>
          <w:i w:val="0"/>
          <w:iCs w:val="0"/>
          <w:color w:val="000000" w:themeColor="text1"/>
          <w:sz w:val="24"/>
          <w:szCs w:val="24"/>
        </w:rPr>
      </w:pPr>
      <w:r>
        <w:rPr>
          <w:b/>
          <w:bCs/>
          <w:i w:val="0"/>
          <w:iCs w:val="0"/>
          <w:color w:val="000000" w:themeColor="text1"/>
          <w:sz w:val="24"/>
          <w:szCs w:val="24"/>
        </w:rPr>
        <w:t>Figure S3.</w:t>
      </w:r>
      <w:r w:rsidR="009D6424" w:rsidRPr="00B24AE3">
        <w:rPr>
          <w:i w:val="0"/>
          <w:iCs w:val="0"/>
          <w:color w:val="000000" w:themeColor="text1"/>
          <w:sz w:val="24"/>
          <w:szCs w:val="24"/>
        </w:rPr>
        <w:t xml:space="preserve"> Global distribution of </w:t>
      </w:r>
      <w:r w:rsidR="00D62B6C" w:rsidRPr="00B24AE3">
        <w:rPr>
          <w:i w:val="0"/>
          <w:iCs w:val="0"/>
          <w:color w:val="000000" w:themeColor="text1"/>
          <w:sz w:val="24"/>
          <w:szCs w:val="24"/>
        </w:rPr>
        <w:t>female</w:t>
      </w:r>
      <w:r w:rsidR="009D6424" w:rsidRPr="00B24AE3">
        <w:rPr>
          <w:i w:val="0"/>
          <w:iCs w:val="0"/>
          <w:color w:val="000000" w:themeColor="text1"/>
          <w:sz w:val="24"/>
          <w:szCs w:val="24"/>
        </w:rPr>
        <w:t xml:space="preserve"> hypopharyngeal cancer based on age-standardized incidence rate</w:t>
      </w:r>
      <w:r>
        <w:rPr>
          <w:i w:val="0"/>
          <w:iCs w:val="0"/>
          <w:color w:val="000000" w:themeColor="text1"/>
          <w:sz w:val="24"/>
          <w:szCs w:val="24"/>
        </w:rPr>
        <w:t>.</w:t>
      </w:r>
    </w:p>
    <w:p w:rsidR="009D6424" w:rsidRDefault="009D6424" w:rsidP="009D6424"/>
    <w:p w:rsidR="009D6424" w:rsidRDefault="009D6424" w:rsidP="009D6424"/>
    <w:p w:rsidR="009D6424" w:rsidRDefault="009D6424" w:rsidP="009D6424"/>
    <w:p w:rsidR="009D6424" w:rsidRDefault="009D6424" w:rsidP="009D6424"/>
    <w:p w:rsidR="009D6424" w:rsidRDefault="009D6424" w:rsidP="009D6424"/>
    <w:p w:rsidR="009D6424" w:rsidRDefault="009D6424" w:rsidP="009D6424"/>
    <w:p w:rsidR="001C4C41" w:rsidRDefault="001C4C41" w:rsidP="001C4C41">
      <w:pPr>
        <w:keepNext/>
      </w:pPr>
      <w:r>
        <w:rPr>
          <w:noProof/>
          <w:lang w:bidi="fa-IR"/>
        </w:rPr>
        <w:drawing>
          <wp:inline distT="0" distB="0" distL="0" distR="0" wp14:anchorId="6B737E81" wp14:editId="48C912AC">
            <wp:extent cx="8229600" cy="370459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4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70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6424" w:rsidRPr="00B24AE3" w:rsidRDefault="00B24AE3" w:rsidP="00D62B6C">
      <w:pPr>
        <w:pStyle w:val="Caption"/>
        <w:jc w:val="center"/>
        <w:rPr>
          <w:i w:val="0"/>
          <w:iCs w:val="0"/>
          <w:color w:val="000000" w:themeColor="text1"/>
          <w:sz w:val="24"/>
          <w:szCs w:val="24"/>
        </w:rPr>
      </w:pPr>
      <w:r w:rsidRPr="00B24AE3">
        <w:rPr>
          <w:b/>
          <w:bCs/>
          <w:i w:val="0"/>
          <w:iCs w:val="0"/>
          <w:color w:val="000000" w:themeColor="text1"/>
          <w:sz w:val="24"/>
          <w:szCs w:val="24"/>
        </w:rPr>
        <w:t>Figure S4.</w:t>
      </w:r>
      <w:r w:rsidR="001C4C41" w:rsidRPr="00B24AE3">
        <w:rPr>
          <w:i w:val="0"/>
          <w:iCs w:val="0"/>
          <w:color w:val="000000" w:themeColor="text1"/>
          <w:sz w:val="24"/>
          <w:szCs w:val="24"/>
        </w:rPr>
        <w:t xml:space="preserve"> Global distribution of </w:t>
      </w:r>
      <w:r w:rsidR="00D62B6C" w:rsidRPr="00B24AE3">
        <w:rPr>
          <w:i w:val="0"/>
          <w:iCs w:val="0"/>
          <w:color w:val="000000" w:themeColor="text1"/>
          <w:sz w:val="24"/>
          <w:szCs w:val="24"/>
        </w:rPr>
        <w:t>female</w:t>
      </w:r>
      <w:r w:rsidR="001C4C41" w:rsidRPr="00B24AE3">
        <w:rPr>
          <w:i w:val="0"/>
          <w:iCs w:val="0"/>
          <w:color w:val="000000" w:themeColor="text1"/>
          <w:sz w:val="24"/>
          <w:szCs w:val="24"/>
        </w:rPr>
        <w:t xml:space="preserve"> hypopharyngeal cancer based on age-s</w:t>
      </w:r>
      <w:bookmarkStart w:id="0" w:name="_GoBack"/>
      <w:bookmarkEnd w:id="0"/>
      <w:r w:rsidR="001C4C41" w:rsidRPr="00B24AE3">
        <w:rPr>
          <w:i w:val="0"/>
          <w:iCs w:val="0"/>
          <w:color w:val="000000" w:themeColor="text1"/>
          <w:sz w:val="24"/>
          <w:szCs w:val="24"/>
        </w:rPr>
        <w:t>tandardized mortality rate</w:t>
      </w:r>
      <w:r w:rsidRPr="00B24AE3">
        <w:rPr>
          <w:i w:val="0"/>
          <w:iCs w:val="0"/>
          <w:color w:val="000000" w:themeColor="text1"/>
          <w:sz w:val="24"/>
          <w:szCs w:val="24"/>
        </w:rPr>
        <w:t xml:space="preserve">. </w:t>
      </w:r>
    </w:p>
    <w:p w:rsidR="009D6424" w:rsidRPr="009D6424" w:rsidRDefault="009D6424" w:rsidP="009D6424"/>
    <w:sectPr w:rsidR="009D6424" w:rsidRPr="009D6424" w:rsidSect="00B510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1ADA"/>
    <w:rsid w:val="00025F63"/>
    <w:rsid w:val="00057783"/>
    <w:rsid w:val="000A368D"/>
    <w:rsid w:val="001008B7"/>
    <w:rsid w:val="00197F0C"/>
    <w:rsid w:val="001C4C41"/>
    <w:rsid w:val="00225493"/>
    <w:rsid w:val="002B397D"/>
    <w:rsid w:val="0039717C"/>
    <w:rsid w:val="00573CFC"/>
    <w:rsid w:val="00631ADA"/>
    <w:rsid w:val="00787B15"/>
    <w:rsid w:val="007A6428"/>
    <w:rsid w:val="007D74C8"/>
    <w:rsid w:val="00812863"/>
    <w:rsid w:val="008B1EA8"/>
    <w:rsid w:val="008E582F"/>
    <w:rsid w:val="009D6424"/>
    <w:rsid w:val="00A5462B"/>
    <w:rsid w:val="00AE4690"/>
    <w:rsid w:val="00B24AE3"/>
    <w:rsid w:val="00B3709F"/>
    <w:rsid w:val="00B51020"/>
    <w:rsid w:val="00BF50DA"/>
    <w:rsid w:val="00D60BB1"/>
    <w:rsid w:val="00D62B6C"/>
    <w:rsid w:val="00D63633"/>
    <w:rsid w:val="00F14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3C53FC-8207-4A06-A176-84A389ACB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60BB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538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0</Pages>
  <Words>970</Words>
  <Characters>5534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an Ilaghi</dc:creator>
  <cp:keywords/>
  <dc:description/>
  <cp:lastModifiedBy>Aria Nejadghaderi</cp:lastModifiedBy>
  <cp:revision>25</cp:revision>
  <dcterms:created xsi:type="dcterms:W3CDTF">2024-01-10T06:23:00Z</dcterms:created>
  <dcterms:modified xsi:type="dcterms:W3CDTF">2024-01-27T12:09:00Z</dcterms:modified>
</cp:coreProperties>
</file>